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35BAFF" w14:textId="1EC68FB7" w:rsidR="00A677C7" w:rsidRPr="008426C0" w:rsidRDefault="008426C0" w:rsidP="008426C0">
      <w:pPr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426C0">
        <w:rPr>
          <w:rFonts w:ascii="Times New Roman" w:eastAsia="Calibri" w:hAnsi="Times New Roman" w:cs="Times New Roman"/>
          <w:b/>
          <w:sz w:val="24"/>
          <w:szCs w:val="24"/>
        </w:rPr>
        <w:t>Supplementary Table S1.</w:t>
      </w:r>
      <w:r w:rsidRPr="008426C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8426C0">
        <w:rPr>
          <w:rFonts w:ascii="Times New Roman" w:eastAsia="Calibri" w:hAnsi="Times New Roman" w:cs="Times New Roman"/>
          <w:sz w:val="24"/>
          <w:szCs w:val="24"/>
        </w:rPr>
        <w:t>Average monthly temperatures at the studied locality obtained from the TFA® NEXUS weather station for the 2010-2019 perio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7"/>
        <w:gridCol w:w="641"/>
        <w:gridCol w:w="889"/>
        <w:gridCol w:w="890"/>
        <w:gridCol w:w="890"/>
        <w:gridCol w:w="649"/>
        <w:gridCol w:w="649"/>
        <w:gridCol w:w="649"/>
        <w:gridCol w:w="649"/>
        <w:gridCol w:w="649"/>
        <w:gridCol w:w="652"/>
        <w:gridCol w:w="928"/>
      </w:tblGrid>
      <w:tr w:rsidR="00A677C7" w:rsidRPr="00A677C7" w14:paraId="0FD8C964" w14:textId="77777777" w:rsidTr="00A677C7">
        <w:trPr>
          <w:trHeight w:val="300"/>
        </w:trPr>
        <w:tc>
          <w:tcPr>
            <w:tcW w:w="511" w:type="pct"/>
            <w:vMerge w:val="restart"/>
            <w:shd w:val="clear" w:color="auto" w:fill="auto"/>
            <w:noWrap/>
            <w:vAlign w:val="center"/>
          </w:tcPr>
          <w:p w14:paraId="57452CBD" w14:textId="653E96A6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onths</w:t>
            </w:r>
          </w:p>
        </w:tc>
        <w:tc>
          <w:tcPr>
            <w:tcW w:w="3976" w:type="pct"/>
            <w:gridSpan w:val="10"/>
            <w:shd w:val="clear" w:color="auto" w:fill="auto"/>
            <w:noWrap/>
            <w:vAlign w:val="center"/>
          </w:tcPr>
          <w:p w14:paraId="31FA098E" w14:textId="7F3CD0C4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Years</w:t>
            </w:r>
          </w:p>
        </w:tc>
        <w:tc>
          <w:tcPr>
            <w:tcW w:w="512" w:type="pct"/>
            <w:vMerge w:val="restart"/>
            <w:shd w:val="clear" w:color="auto" w:fill="auto"/>
            <w:noWrap/>
            <w:vAlign w:val="center"/>
          </w:tcPr>
          <w:p w14:paraId="604D483A" w14:textId="10F11609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verage</w:t>
            </w:r>
          </w:p>
        </w:tc>
      </w:tr>
      <w:tr w:rsidR="00A677C7" w:rsidRPr="00A677C7" w14:paraId="63B774EC" w14:textId="77777777" w:rsidTr="00A677C7">
        <w:trPr>
          <w:trHeight w:val="300"/>
        </w:trPr>
        <w:tc>
          <w:tcPr>
            <w:tcW w:w="511" w:type="pct"/>
            <w:vMerge/>
            <w:shd w:val="clear" w:color="auto" w:fill="auto"/>
            <w:noWrap/>
            <w:vAlign w:val="center"/>
            <w:hideMark/>
          </w:tcPr>
          <w:p w14:paraId="50A7F30F" w14:textId="24B7FF5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62468FB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DDC398D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498C44C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3AF4491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5E647EB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E61C2A8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775A163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6BD448F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5FBE383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B53EFF4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512" w:type="pct"/>
            <w:vMerge/>
            <w:shd w:val="clear" w:color="auto" w:fill="auto"/>
            <w:noWrap/>
            <w:vAlign w:val="center"/>
            <w:hideMark/>
          </w:tcPr>
          <w:p w14:paraId="0E295BE7" w14:textId="662E1539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A677C7" w:rsidRPr="00A677C7" w14:paraId="5BFC4A22" w14:textId="77777777" w:rsidTr="00A677C7">
        <w:trPr>
          <w:trHeight w:val="300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06BC86BD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0989C3E0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52C193B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7D0B066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C0BE2DD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F0B1FC3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8CE4FD7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DD98FF8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E750505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3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A4E6841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D0284D8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4AF166E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A677C7" w:rsidRPr="00A677C7" w14:paraId="7079F098" w14:textId="77777777" w:rsidTr="00A677C7">
        <w:trPr>
          <w:trHeight w:val="300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78B4E1D3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E4855EF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8159C72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01FAD77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6.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A4E5EDC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B99F358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C193B88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F0D8B99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5B15974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FC18E0F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4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5F73A3E6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2638F36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A677C7" w:rsidRPr="00A677C7" w14:paraId="139D5559" w14:textId="77777777" w:rsidTr="00A677C7">
        <w:trPr>
          <w:trHeight w:val="300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110FD94E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II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8102FF9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00D247F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33DE916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923DFBC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04B1AF8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C56769B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C110255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393519E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5AEF2F8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23ABBC08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E5951A1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.3</w:t>
            </w:r>
          </w:p>
        </w:tc>
      </w:tr>
      <w:tr w:rsidR="00A677C7" w:rsidRPr="00A677C7" w14:paraId="4B1778AA" w14:textId="77777777" w:rsidTr="00A677C7">
        <w:trPr>
          <w:trHeight w:val="300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15DFF23B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V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4B5C6C11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3AAAF94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61E8DB8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D2F9439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5563A61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80A75C0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45430C6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CDFF698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703F6D0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1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E208258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03562AD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.3</w:t>
            </w:r>
          </w:p>
        </w:tc>
      </w:tr>
      <w:tr w:rsidR="00A677C7" w:rsidRPr="00A677C7" w14:paraId="11CF0ABC" w14:textId="77777777" w:rsidTr="00A677C7">
        <w:trPr>
          <w:trHeight w:val="300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5E7CE84C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8E8A3F1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9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FE649D1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8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0AA94BF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B19113D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BB757A9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3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3AAA3AC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0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455B695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74A3557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4ED21D3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8375F9E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4F5BDA35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3.7</w:t>
            </w:r>
          </w:p>
        </w:tc>
      </w:tr>
      <w:tr w:rsidR="00A677C7" w:rsidRPr="00A677C7" w14:paraId="56E8C9CA" w14:textId="77777777" w:rsidTr="00A677C7">
        <w:trPr>
          <w:trHeight w:val="300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4EDB7BDA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552B44D1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7FBF1F8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177EB474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2DD7545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2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4E8BB92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F70B245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173DFEE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5625F4A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8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9EE6BB5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5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0AA6CB2F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BCD880A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8.3</w:t>
            </w:r>
          </w:p>
        </w:tc>
      </w:tr>
      <w:tr w:rsidR="00A677C7" w:rsidRPr="00A677C7" w14:paraId="532295C1" w14:textId="77777777" w:rsidTr="00A677C7">
        <w:trPr>
          <w:trHeight w:val="300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3B922246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I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039B3BD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6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0B15178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D8F5384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9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E83D095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2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1E5D7F9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5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99B17E3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DF054A7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7EC7ED0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0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6C993A8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2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E32604F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7DA58D17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9.8</w:t>
            </w:r>
          </w:p>
        </w:tc>
      </w:tr>
      <w:tr w:rsidR="00A677C7" w:rsidRPr="00A677C7" w14:paraId="4A15604B" w14:textId="77777777" w:rsidTr="00A677C7">
        <w:trPr>
          <w:trHeight w:val="300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70D7E441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II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255C74F8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7002289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3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0B39D6D0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9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4F29266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5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8E72CAC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7A97F40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C83A001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3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09E1376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2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B5D928B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3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4FCBE84A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8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C9B3A38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9.1</w:t>
            </w:r>
          </w:p>
        </w:tc>
      </w:tr>
      <w:tr w:rsidR="00A677C7" w:rsidRPr="00A677C7" w14:paraId="545143F3" w14:textId="77777777" w:rsidTr="00A677C7">
        <w:trPr>
          <w:trHeight w:val="300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311BF0F1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X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17F72346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9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F10E01C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5728E67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7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6CDE58D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8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3EC2DC9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6A55083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F0E78ED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941CC94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C521140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7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636C82AA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54DD995C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4.4</w:t>
            </w:r>
          </w:p>
        </w:tc>
      </w:tr>
      <w:tr w:rsidR="00A677C7" w:rsidRPr="00A677C7" w14:paraId="25092F6F" w14:textId="77777777" w:rsidTr="00A677C7">
        <w:trPr>
          <w:trHeight w:val="300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4CA89FD6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7C08B76B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5718C8A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20296FF6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0B90482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4EEEEC2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D4A41F2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4D0C6F8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86DDAB4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96C1797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0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12D1BA6C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2E98E6A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.9</w:t>
            </w:r>
          </w:p>
        </w:tc>
      </w:tr>
      <w:tr w:rsidR="00A677C7" w:rsidRPr="00A677C7" w14:paraId="37E673B5" w14:textId="77777777" w:rsidTr="00A677C7">
        <w:trPr>
          <w:trHeight w:val="300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6C6D6E44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I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D2C28B4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622260EC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BED2E46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5152CE4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867EB2B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5B576EA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D9F9B83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F1DECC0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A10347A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ABA0509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0D600682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.3</w:t>
            </w:r>
          </w:p>
        </w:tc>
      </w:tr>
      <w:tr w:rsidR="00A677C7" w:rsidRPr="00A677C7" w14:paraId="4EED67C7" w14:textId="77777777" w:rsidTr="00A677C7">
        <w:trPr>
          <w:trHeight w:val="300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1EF1AF5D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XII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38E136A3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2F9D95E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3614AFEF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2AE33EC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00AC53F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83DB391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21E8590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6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7F6BC27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F9D1204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37C8E1DF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308DE741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.3</w:t>
            </w:r>
          </w:p>
        </w:tc>
      </w:tr>
      <w:tr w:rsidR="00A677C7" w:rsidRPr="00A677C7" w14:paraId="60BEAF91" w14:textId="77777777" w:rsidTr="00A677C7">
        <w:trPr>
          <w:trHeight w:val="300"/>
        </w:trPr>
        <w:tc>
          <w:tcPr>
            <w:tcW w:w="511" w:type="pct"/>
            <w:shd w:val="clear" w:color="auto" w:fill="auto"/>
            <w:noWrap/>
            <w:vAlign w:val="center"/>
            <w:hideMark/>
          </w:tcPr>
          <w:p w14:paraId="04B31BDB" w14:textId="053D3075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354" w:type="pct"/>
            <w:shd w:val="clear" w:color="auto" w:fill="auto"/>
            <w:noWrap/>
            <w:vAlign w:val="center"/>
            <w:hideMark/>
          </w:tcPr>
          <w:p w14:paraId="66405CE0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E37DFAE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508CFC0A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4BADDFB4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86BCE96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AE1344D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CA01F59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.1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5DF8E12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C5A2262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14:paraId="78E5B4E8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512" w:type="pct"/>
            <w:shd w:val="clear" w:color="auto" w:fill="auto"/>
            <w:noWrap/>
            <w:vAlign w:val="center"/>
            <w:hideMark/>
          </w:tcPr>
          <w:p w14:paraId="1F5A2809" w14:textId="77777777" w:rsidR="00A677C7" w:rsidRPr="00A677C7" w:rsidRDefault="00A677C7" w:rsidP="00A677C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67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</w:tbl>
    <w:p w14:paraId="603F8029" w14:textId="77777777" w:rsidR="004A5210" w:rsidRDefault="008426C0"/>
    <w:sectPr w:rsidR="004A52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7C7"/>
    <w:rsid w:val="001946D3"/>
    <w:rsid w:val="002C6315"/>
    <w:rsid w:val="008426C0"/>
    <w:rsid w:val="00A677C7"/>
    <w:rsid w:val="00DC36D3"/>
    <w:rsid w:val="00F11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FE216"/>
  <w15:chartTrackingRefBased/>
  <w15:docId w15:val="{7B652501-E2A6-41B2-9DF0-3629D3670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63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31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5585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*</dc:creator>
  <cp:keywords/>
  <dc:description/>
  <cp:lastModifiedBy>**</cp:lastModifiedBy>
  <cp:revision>4</cp:revision>
  <dcterms:created xsi:type="dcterms:W3CDTF">2020-07-23T00:24:00Z</dcterms:created>
  <dcterms:modified xsi:type="dcterms:W3CDTF">2020-08-06T13:37:00Z</dcterms:modified>
</cp:coreProperties>
</file>